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b/>
          <w:lang w:val="en-GB"/>
        </w:rPr>
        <w:t>Additional file S5.</w:t>
      </w:r>
      <w:r>
        <w:rPr>
          <w:lang w:val="en-GB"/>
        </w:rPr>
        <w:t xml:space="preserve"> </w:t>
      </w:r>
      <w:r>
        <w:rPr>
          <w:b/>
          <w:lang w:val="en-GB"/>
        </w:rPr>
        <w:t>Characterised cultivars and their cpDNA haplotyp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900"/>
        <w:gridCol w:w="1900"/>
        <w:gridCol w:w="1900"/>
      </w:tblGrid>
      <w:tr>
        <w:trPr>
          <w:trHeight w:val="255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Origin (boldface) &amp; cultiva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pDNA haplotype</w:t>
            </w:r>
          </w:p>
        </w:tc>
      </w:tr>
      <w:tr>
        <w:trPr>
          <w:trHeight w:val="255" w:hRule="atLeast"/>
        </w:trPr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 Morocco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holine Marocaine / Haouzia / Menara / Sigoi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, INRAM &amp; 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uchouk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A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uen, local typ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4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uen, local typ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4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uen, local type 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4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ran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INRAM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uen, local type 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azzane, local type 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azzane, local type 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A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azzane, local type 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azzane, local type 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uchouk Laghlid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INRAM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ounate, local type 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frou, local type 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ounate, local type 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ounate, local type 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ounate, local type 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frou, local type 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frou, local type 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la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efrou, local type 1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rhoun, local type 2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rhoun, local type 2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a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2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2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arrakech, local type 3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3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3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3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3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3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dal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4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a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4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a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4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a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a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akech, local type 4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ara garde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ana, local type 4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6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ga, local type 4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occo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5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anar, local type 5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 xml:space="preserve">Additional file </w:t>
      </w:r>
      <w:r>
        <w:rPr>
          <w:b/>
        </w:rPr>
        <w:t>S5, continued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900"/>
        <w:gridCol w:w="1900"/>
        <w:gridCol w:w="1900"/>
      </w:tblGrid>
      <w:tr>
        <w:trPr>
          <w:trHeight w:val="27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ltivar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pDNA haplotype</w:t>
            </w:r>
          </w:p>
        </w:tc>
      </w:tr>
      <w:tr>
        <w:trPr>
          <w:trHeight w:val="270" w:hRule="atLeast"/>
        </w:trPr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lgeria and Tunisia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lal de Kabyli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er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sr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er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mlali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tou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bou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salin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k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ax, Local typ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ax, Local typ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, Local typ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, Local typ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lmat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razz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ni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A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 Iberian Peninsu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bucher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fafar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oreña de Iznalloz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equ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osa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udel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que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3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bal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rasqueño de Jumil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ella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lot Re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uj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nezuelo de Jaé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nicabr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iler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lz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eltr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arabajuelo de Posada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g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dal de Granad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dal Sevilla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bichuelero de Bae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jiblan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rop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hín de Granad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1-1 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hín de Sevil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-3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orón de Iznalloz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zanilla Cacereña (Azeitera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zanilla de Almería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zanilla de Sevil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 xml:space="preserve">Additional file </w:t>
      </w:r>
      <w:r>
        <w:rPr>
          <w:b/>
        </w:rPr>
        <w:t>S5, continued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900"/>
        <w:gridCol w:w="1900"/>
        <w:gridCol w:w="1900"/>
      </w:tblGrid>
      <w:tr>
        <w:trPr>
          <w:trHeight w:val="27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ltivar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pDNA haplotype</w:t>
            </w:r>
          </w:p>
        </w:tc>
      </w:tr>
      <w:tr>
        <w:trPr>
          <w:trHeight w:val="270" w:hRule="atLeast"/>
        </w:trPr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sca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ru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rillo de La Carlot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adillo Blanco de Luce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ado Rizad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o Limó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u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ud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illen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dial de Badajoz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dial de Huéva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dial de Vélez-Málag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long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3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brancos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ega Vulga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dovil de Castelo Branc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dovil de Serp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 France (Mainland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uteilla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cque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holin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onenqu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ch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lletie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A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vièr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A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 Corsica and 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on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 xml:space="preserve">Corte University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3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Capanacce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urtine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Migliaciaru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Olie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oma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S</w:t>
            </w:r>
            <w:r>
              <w:rPr>
                <w:sz w:val="18"/>
                <w:szCs w:val="18"/>
              </w:rPr>
              <w:t>ab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2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za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ors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Corte Universit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a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iasina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tt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1-1 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zz’è Cuaddu (Giarraffa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zz’è Carrog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vigliana da Oli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di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2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- Italy (Mainland and Sicily)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ncolill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cily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este, local type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i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olana Tener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ifati, local typ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2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 xml:space="preserve">Additional file </w:t>
      </w:r>
      <w:r>
        <w:rPr>
          <w:b/>
        </w:rPr>
        <w:t>S5, continued.</w:t>
      </w:r>
      <w:r>
        <w:rPr/>
        <w:t xml:space="preserve"> </w:t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900"/>
        <w:gridCol w:w="1900"/>
        <w:gridCol w:w="1900"/>
      </w:tblGrid>
      <w:tr>
        <w:trPr>
          <w:trHeight w:val="27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ltivar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pDNA haplotype</w:t>
            </w:r>
          </w:p>
        </w:tc>
      </w:tr>
      <w:tr>
        <w:trPr>
          <w:trHeight w:val="270" w:hRule="atLeast"/>
        </w:trPr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vedere Maritima, local type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le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at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lce Agog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toi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ra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CPF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cin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e San’Angelo, local typ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aiolo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ellara Bell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- Bosnia and Alba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ovk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-Herzegov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antink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-Herzegov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l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-Herzegov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g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-Herzegov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n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-Herzegovin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lazeqi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a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Ulliri i Bardhë i Tiranë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a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liri i Kuq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a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 Greece and 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gdalol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RA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mo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nservol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oneik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aritik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-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soidi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tol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valik (Edremit Yaglik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luti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rum, local type 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rum, local type 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kir (Valanolia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a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ecik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lia (Gemlik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lu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 Levantine regio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ne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hav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sae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bal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ount Carmel, local typ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ollec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adi (Souri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ano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a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r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es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r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chal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r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-1</w:t>
            </w:r>
          </w:p>
        </w:tc>
      </w:tr>
      <w:tr>
        <w:trPr>
          <w:trHeight w:val="270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 xml:space="preserve">Additional file </w:t>
      </w:r>
      <w:r>
        <w:rPr>
          <w:b/>
        </w:rPr>
        <w:t>S5, end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41275</wp:posOffset>
                </wp:positionV>
                <wp:extent cx="5359400" cy="3241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0" cy="3241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740"/>
                              <w:gridCol w:w="1900"/>
                              <w:gridCol w:w="1900"/>
                              <w:gridCol w:w="190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ultivars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pDNA hapl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ami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Zaity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lmyre, local typ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ield colle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phos, local type 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ield colle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phos, local type 2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ield colle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phos, local type 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yprus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ield colle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- Egypt, Libya and Sudan 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gezi Shami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med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ffahi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ardan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gyp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ufra, local typ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iby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ew herbarium (Newberry, sn – 1933)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uba Mts, local typ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udan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ield colle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 Introduced rang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zapa (Arauco)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hil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WGB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ssion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ield colle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1-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2pt;height:255.2pt;mso-wrap-distance-left:0pt;mso-wrap-distance-right:7.05pt;mso-wrap-distance-top:0pt;mso-wrap-distance-bottom:0pt;margin-top:-3.2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4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740"/>
                        <w:gridCol w:w="1900"/>
                        <w:gridCol w:w="1900"/>
                        <w:gridCol w:w="190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ultivars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pDNA haplotyp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ami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Zaity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lmyre, local type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eld collec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phos, local type 1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eld collec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phos, local type 2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eld collec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phos, local type 3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yprus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eld collec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- Egypt, Libya and Sudan 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gezi Shami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med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ffahi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ardan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gyp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ufra, local type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ibya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ew herbarium (Newberry, sn – 1933)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uba Mts, local type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udan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eld collect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 Introduced range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zapa (Arauco)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hile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WGB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ssion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eld collect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1-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highlight w:val="yellow"/>
          <w:lang w:val="en-US"/>
        </w:rPr>
      </w:pPr>
      <w:r>
        <w:rPr>
          <w:lang w:val="en-US"/>
        </w:rPr>
        <w:t>OWGB: Olive World Germplasm Bank (Córdoba, Spain).</w:t>
      </w:r>
    </w:p>
    <w:p>
      <w:pPr>
        <w:pStyle w:val="Normal"/>
        <w:rPr>
          <w:lang w:val="en-US"/>
        </w:rPr>
      </w:pPr>
      <w:bookmarkStart w:id="0" w:name="OLE_LINK119"/>
      <w:bookmarkStart w:id="1" w:name="OLE_LINK118"/>
      <w:bookmarkEnd w:id="0"/>
      <w:bookmarkEnd w:id="1"/>
      <w:r>
        <w:rPr>
          <w:lang w:val="en-US"/>
        </w:rPr>
        <w:t>INRAF: National Center of Agronomic Research in Montpellier, France.</w:t>
      </w:r>
    </w:p>
    <w:p>
      <w:pPr>
        <w:pStyle w:val="Normal"/>
        <w:autoSpaceDE w:val="false"/>
        <w:rPr>
          <w:lang w:val="it-IT"/>
        </w:rPr>
      </w:pPr>
      <w:bookmarkStart w:id="2" w:name="OLE_LINK119"/>
      <w:bookmarkStart w:id="3" w:name="OLE_LINK118"/>
      <w:bookmarkStart w:id="4" w:name="OLE_LINK123"/>
      <w:bookmarkStart w:id="5" w:name="OLE_LINK122"/>
      <w:bookmarkEnd w:id="2"/>
      <w:bookmarkEnd w:id="3"/>
      <w:r>
        <w:rPr>
          <w:lang w:val="it-IT"/>
        </w:rPr>
        <w:t>CFPS</w:t>
      </w:r>
      <w:bookmarkEnd w:id="4"/>
      <w:bookmarkEnd w:id="5"/>
      <w:r>
        <w:rPr>
          <w:lang w:val="it-IT"/>
        </w:rPr>
        <w:t xml:space="preserve">: </w:t>
      </w:r>
      <w:r>
        <w:rPr>
          <w:rFonts w:cs="Times-Roman;Times New Roman" w:ascii="Times-Roman;Times New Roman" w:hAnsi="Times-Roman;Times New Roman"/>
          <w:lang w:val="it-IT"/>
        </w:rPr>
        <w:t>Consorzio Provinciale per la Frutticoltura di Sassari.</w:t>
      </w:r>
    </w:p>
    <w:p>
      <w:pPr>
        <w:pStyle w:val="Normal"/>
        <w:rPr/>
      </w:pPr>
      <w:r>
        <w:rPr>
          <w:lang w:val="en-US"/>
        </w:rPr>
        <w:t>INRAM: National Center of Agronomic Research in Morocco.</w:t>
      </w:r>
    </w:p>
    <w:p>
      <w:pPr>
        <w:pStyle w:val="Normal"/>
        <w:rPr>
          <w:lang w:val="en-GB"/>
        </w:rPr>
      </w:pPr>
      <w:r>
        <w:rPr>
          <w:lang w:val="en-US"/>
        </w:rPr>
        <w:t>Menara and Agdal gardens: Ancient olive gardens in Marrakech (Morocco), including a part of the Moroccan germplasm as indicated by Charafi et al. (2008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4:06:00Z</dcterms:created>
  <dc:creator>gbesnard</dc:creator>
  <dc:description/>
  <cp:keywords/>
  <dc:language>en-US</dc:language>
  <cp:lastModifiedBy>gbesnard</cp:lastModifiedBy>
  <cp:lastPrinted>2010-12-10T09:13:00Z</cp:lastPrinted>
  <dcterms:modified xsi:type="dcterms:W3CDTF">2011-04-21T12:35:00Z</dcterms:modified>
  <cp:revision>37</cp:revision>
  <dc:subject/>
  <dc:title>Iberian Peninsula</dc:title>
</cp:coreProperties>
</file>